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D09" w:rsidRDefault="00C47D09" w:rsidP="005D0BE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 Text. Supplementary Materials and Methods.</w:t>
      </w:r>
    </w:p>
    <w:p w:rsidR="002B4B61" w:rsidRDefault="00CF781C" w:rsidP="005D0BE4">
      <w:pPr>
        <w:rPr>
          <w:lang w:val="en-GB"/>
        </w:rPr>
      </w:pPr>
      <w:r>
        <w:rPr>
          <w:b/>
          <w:lang w:val="en-GB"/>
        </w:rPr>
        <w:t>Helsinki dataset.</w:t>
      </w:r>
      <w:r w:rsidR="005D0BE4">
        <w:rPr>
          <w:lang w:val="en-GB"/>
        </w:rPr>
        <w:t xml:space="preserve"> </w:t>
      </w:r>
      <w:r w:rsidR="005D0BE4" w:rsidRPr="00086F72">
        <w:rPr>
          <w:lang w:val="en-GB"/>
        </w:rPr>
        <w:t>The unselected breast cancer patient series from Helsinki was collected at Helsinki University Central Hospital Department of Oncology in 1997-1998 and 2000 (884 patients, including 79% of all consecutive, newly diagnosed breast cancer cases during the collection periods)</w:t>
      </w:r>
      <w:r w:rsidR="0017755C">
        <w:rPr>
          <w:lang w:val="en-GB"/>
        </w:rPr>
        <w:t xml:space="preserve"> </w:t>
      </w:r>
      <w:r w:rsidR="00F97157">
        <w:rPr>
          <w:lang w:val="en-GB"/>
        </w:rPr>
        <w:fldChar w:fldCharType="begin"/>
      </w:r>
      <w:r w:rsidR="00F97157">
        <w:rPr>
          <w:lang w:val="en-GB"/>
        </w:rPr>
        <w:instrText>ADDIN RW.CITE{{156 Syrjakoski,K. 2000; 157 Kilpivaara,O. 2005}}</w:instrText>
      </w:r>
      <w:r w:rsidR="00F97157">
        <w:rPr>
          <w:lang w:val="en-GB"/>
        </w:rPr>
        <w:fldChar w:fldCharType="separate"/>
      </w:r>
      <w:r w:rsidR="002A06A4" w:rsidRPr="002A06A4">
        <w:rPr>
          <w:lang w:val="en-GB"/>
        </w:rPr>
        <w:t>[1, 2]</w:t>
      </w:r>
      <w:r w:rsidR="00F97157">
        <w:rPr>
          <w:lang w:val="en-GB"/>
        </w:rPr>
        <w:fldChar w:fldCharType="end"/>
      </w:r>
      <w:r w:rsidR="005D0BE4" w:rsidRPr="00086F72">
        <w:rPr>
          <w:lang w:val="en-GB"/>
        </w:rPr>
        <w:t xml:space="preserve"> and Department of Surgery in 2001-2004 (986 patients, including 87% of all consecutive, newly diagnosed breast cancer cases)</w:t>
      </w:r>
      <w:r w:rsidR="0017755C">
        <w:rPr>
          <w:lang w:val="en-GB"/>
        </w:rPr>
        <w:t xml:space="preserve"> </w:t>
      </w:r>
      <w:r w:rsidR="00F97157">
        <w:rPr>
          <w:lang w:val="en-GB"/>
        </w:rPr>
        <w:fldChar w:fldCharType="begin"/>
      </w:r>
      <w:r w:rsidR="00F97157">
        <w:rPr>
          <w:lang w:val="en-GB"/>
        </w:rPr>
        <w:instrText>ADDIN RW.CITE{{121 Fagerholm,R. 2008; 134 Eerola,H. 2000}}</w:instrText>
      </w:r>
      <w:r w:rsidR="00F97157">
        <w:rPr>
          <w:lang w:val="en-GB"/>
        </w:rPr>
        <w:fldChar w:fldCharType="separate"/>
      </w:r>
      <w:r w:rsidR="002A06A4" w:rsidRPr="002A06A4">
        <w:rPr>
          <w:lang w:val="en-GB"/>
        </w:rPr>
        <w:t>[3, 4]</w:t>
      </w:r>
      <w:r w:rsidR="00F97157">
        <w:rPr>
          <w:lang w:val="en-GB"/>
        </w:rPr>
        <w:fldChar w:fldCharType="end"/>
      </w:r>
      <w:r w:rsidR="005D0BE4">
        <w:rPr>
          <w:lang w:val="en-GB"/>
        </w:rPr>
        <w:t xml:space="preserve">. </w:t>
      </w:r>
      <w:r w:rsidR="00B578B5">
        <w:rPr>
          <w:lang w:val="en-GB"/>
        </w:rPr>
        <w:t xml:space="preserve">A </w:t>
      </w:r>
      <w:r w:rsidR="00B578B5" w:rsidRPr="00086F72">
        <w:rPr>
          <w:lang w:val="en-GB"/>
        </w:rPr>
        <w:t>to</w:t>
      </w:r>
      <w:r w:rsidR="00B578B5">
        <w:rPr>
          <w:lang w:val="en-GB"/>
        </w:rPr>
        <w:t>tal</w:t>
      </w:r>
      <w:r w:rsidR="00B578B5" w:rsidRPr="00086F72">
        <w:rPr>
          <w:lang w:val="en-GB"/>
        </w:rPr>
        <w:t xml:space="preserve"> </w:t>
      </w:r>
      <w:r w:rsidR="00B578B5">
        <w:rPr>
          <w:lang w:val="en-GB"/>
        </w:rPr>
        <w:t xml:space="preserve">of </w:t>
      </w:r>
      <w:r w:rsidR="005D0BE4" w:rsidRPr="00086F72">
        <w:rPr>
          <w:lang w:val="en-GB"/>
        </w:rPr>
        <w:t>1728 female patients with invasive breast cancer were included in the analysis</w:t>
      </w:r>
      <w:r w:rsidR="005D0BE4">
        <w:rPr>
          <w:lang w:val="en-GB"/>
        </w:rPr>
        <w:t xml:space="preserve"> for the </w:t>
      </w:r>
      <w:r w:rsidR="005D0BE4" w:rsidRPr="005D0BE4">
        <w:rPr>
          <w:i/>
          <w:lang w:val="en-GB"/>
        </w:rPr>
        <w:t>RAD51B</w:t>
      </w:r>
      <w:r w:rsidR="005D0BE4">
        <w:rPr>
          <w:lang w:val="en-GB"/>
        </w:rPr>
        <w:t xml:space="preserve"> c.541C&gt;T. </w:t>
      </w:r>
      <w:r w:rsidR="005D0BE4" w:rsidRPr="00086F72">
        <w:rPr>
          <w:lang w:val="en-GB"/>
        </w:rPr>
        <w:t xml:space="preserve">The additional familial breast and ovarian cancer patients </w:t>
      </w:r>
      <w:r w:rsidR="005D0BE4">
        <w:rPr>
          <w:lang w:val="en-GB"/>
        </w:rPr>
        <w:t xml:space="preserve">and one of the male breast cancer patients </w:t>
      </w:r>
      <w:r w:rsidR="005D0BE4" w:rsidRPr="00086F72">
        <w:rPr>
          <w:lang w:val="en-GB"/>
        </w:rPr>
        <w:t>were collected at Helsinki University Hospital Departments of Oncology and Clinical Genetics.</w:t>
      </w:r>
      <w:r w:rsidR="005D0BE4">
        <w:rPr>
          <w:lang w:val="en-GB"/>
        </w:rPr>
        <w:t xml:space="preserve"> Three of the male breast cancer patients were identified as part of the unselected breast cancer series, </w:t>
      </w:r>
      <w:r w:rsidR="005D0BE4" w:rsidRPr="000642C3">
        <w:rPr>
          <w:lang w:val="en-GB"/>
        </w:rPr>
        <w:t xml:space="preserve">and the additional male cases </w:t>
      </w:r>
      <w:r w:rsidR="005D0BE4" w:rsidRPr="00A20C83">
        <w:rPr>
          <w:lang w:val="en-GB"/>
        </w:rPr>
        <w:t>(n</w:t>
      </w:r>
      <w:r w:rsidR="00181372">
        <w:rPr>
          <w:lang w:val="en-GB"/>
        </w:rPr>
        <w:t xml:space="preserve"> </w:t>
      </w:r>
      <w:r w:rsidR="005D0BE4" w:rsidRPr="00A20C83">
        <w:rPr>
          <w:lang w:val="en-GB"/>
        </w:rPr>
        <w:t>=</w:t>
      </w:r>
      <w:r w:rsidR="00181372">
        <w:rPr>
          <w:lang w:val="en-GB"/>
        </w:rPr>
        <w:t xml:space="preserve"> </w:t>
      </w:r>
      <w:r w:rsidR="005D0BE4" w:rsidRPr="00A20C83">
        <w:rPr>
          <w:lang w:val="en-GB"/>
        </w:rPr>
        <w:t xml:space="preserve">29) were </w:t>
      </w:r>
      <w:r w:rsidR="005D0BE4">
        <w:rPr>
          <w:lang w:val="en-GB"/>
        </w:rPr>
        <w:t xml:space="preserve">diagnosed with breast cancer between 2004 and 2011 </w:t>
      </w:r>
      <w:r w:rsidR="005D0BE4" w:rsidRPr="00A20C83">
        <w:rPr>
          <w:lang w:val="en-GB"/>
        </w:rPr>
        <w:t xml:space="preserve">at Helsinki University Central Hospital Department of Oncology </w:t>
      </w:r>
      <w:r w:rsidR="005D0BE4">
        <w:rPr>
          <w:lang w:val="en-GB"/>
        </w:rPr>
        <w:t xml:space="preserve">and the samples were collected in 2009-2012. </w:t>
      </w:r>
      <w:r w:rsidR="00110FF4">
        <w:rPr>
          <w:lang w:val="en-GB"/>
        </w:rPr>
        <w:t>Altogether</w:t>
      </w:r>
      <w:r w:rsidR="005D0BE4" w:rsidRPr="00086F72">
        <w:rPr>
          <w:lang w:val="en-GB"/>
        </w:rPr>
        <w:t xml:space="preserve"> 430 patients from Helsinki, tested negative for </w:t>
      </w:r>
      <w:r w:rsidR="005D0BE4" w:rsidRPr="00086F72">
        <w:rPr>
          <w:i/>
          <w:lang w:val="en-GB"/>
        </w:rPr>
        <w:t>BRCA1/2</w:t>
      </w:r>
      <w:r w:rsidR="005D0BE4" w:rsidRPr="00086F72">
        <w:rPr>
          <w:lang w:val="en-GB"/>
        </w:rPr>
        <w:t xml:space="preserve"> mutations, had strong family history of breast cancer with at least three breast or ovarian cancer cases among the first</w:t>
      </w:r>
      <w:r w:rsidR="00DC44B7">
        <w:rPr>
          <w:lang w:val="en-GB"/>
        </w:rPr>
        <w:t>-</w:t>
      </w:r>
      <w:r w:rsidR="005D0BE4" w:rsidRPr="00086F72">
        <w:rPr>
          <w:lang w:val="en-GB"/>
        </w:rPr>
        <w:t xml:space="preserve"> or second</w:t>
      </w:r>
      <w:r w:rsidR="00DC44B7">
        <w:rPr>
          <w:lang w:val="en-GB"/>
        </w:rPr>
        <w:t>-</w:t>
      </w:r>
      <w:r w:rsidR="005D0BE4" w:rsidRPr="00086F72">
        <w:rPr>
          <w:lang w:val="en-GB"/>
        </w:rPr>
        <w:t xml:space="preserve">degree relatives (including the proband), </w:t>
      </w:r>
      <w:r w:rsidR="005D0BE4">
        <w:rPr>
          <w:lang w:val="en-GB"/>
        </w:rPr>
        <w:t xml:space="preserve">and </w:t>
      </w:r>
      <w:r w:rsidR="005D0BE4" w:rsidRPr="00F01771">
        <w:rPr>
          <w:lang w:val="en-GB"/>
        </w:rPr>
        <w:t>523</w:t>
      </w:r>
      <w:r w:rsidR="005D0BE4" w:rsidRPr="00086F72">
        <w:rPr>
          <w:lang w:val="en-GB"/>
        </w:rPr>
        <w:t xml:space="preserve"> patients, tested negative for the Finnish </w:t>
      </w:r>
      <w:r w:rsidR="005D0BE4" w:rsidRPr="00086F72">
        <w:rPr>
          <w:i/>
          <w:lang w:val="en-GB"/>
        </w:rPr>
        <w:t>BRCA1/2</w:t>
      </w:r>
      <w:r w:rsidR="005D0BE4" w:rsidRPr="00086F72">
        <w:rPr>
          <w:lang w:val="en-GB"/>
        </w:rPr>
        <w:t xml:space="preserve"> founder mutations, had one first</w:t>
      </w:r>
      <w:r w:rsidR="00DC44B7">
        <w:rPr>
          <w:lang w:val="en-GB"/>
        </w:rPr>
        <w:t>-</w:t>
      </w:r>
      <w:r w:rsidR="005D0BE4" w:rsidRPr="00086F72">
        <w:rPr>
          <w:lang w:val="en-GB"/>
        </w:rPr>
        <w:t>degree relative affected with breast or ovarian cancer</w:t>
      </w:r>
      <w:r w:rsidR="0017755C">
        <w:rPr>
          <w:lang w:val="en-GB"/>
        </w:rPr>
        <w:t xml:space="preserve"> </w:t>
      </w:r>
      <w:r w:rsidR="00F97157">
        <w:rPr>
          <w:lang w:val="en-GB"/>
        </w:rPr>
        <w:fldChar w:fldCharType="begin"/>
      </w:r>
      <w:r w:rsidR="00F97157">
        <w:rPr>
          <w:lang w:val="en-GB"/>
        </w:rPr>
        <w:instrText>ADDIN RW.CITE{{135 Vehmanen,P. 1997; 136 Vahteristo,P. 2001; 137 Vahteristo,P. 2002}}</w:instrText>
      </w:r>
      <w:r w:rsidR="00F97157">
        <w:rPr>
          <w:lang w:val="en-GB"/>
        </w:rPr>
        <w:fldChar w:fldCharType="separate"/>
      </w:r>
      <w:r w:rsidR="00F97157" w:rsidRPr="00F97157">
        <w:rPr>
          <w:lang w:val="en-GB"/>
        </w:rPr>
        <w:t>[5-7]</w:t>
      </w:r>
      <w:r w:rsidR="00F97157">
        <w:rPr>
          <w:lang w:val="en-GB"/>
        </w:rPr>
        <w:fldChar w:fldCharType="end"/>
      </w:r>
      <w:r w:rsidR="005D0BE4" w:rsidRPr="00086F72">
        <w:rPr>
          <w:lang w:val="en-GB"/>
        </w:rPr>
        <w:t>. The genealogies were confirmed through population registries and cancer diagnoses through the Finnish Cancer Registry and hospital records.</w:t>
      </w:r>
      <w:r w:rsidR="000542F2">
        <w:rPr>
          <w:lang w:val="en-GB"/>
        </w:rPr>
        <w:t xml:space="preserve"> </w:t>
      </w:r>
    </w:p>
    <w:p w:rsidR="005D0BE4" w:rsidRPr="00086F72" w:rsidRDefault="00CF781C" w:rsidP="005D0BE4">
      <w:pPr>
        <w:rPr>
          <w:lang w:val="en-GB"/>
        </w:rPr>
      </w:pPr>
      <w:r w:rsidRPr="00CF781C">
        <w:rPr>
          <w:b/>
          <w:lang w:val="en-GB"/>
        </w:rPr>
        <w:t>Tampere dataset.</w:t>
      </w:r>
      <w:r>
        <w:rPr>
          <w:lang w:val="en-GB"/>
        </w:rPr>
        <w:t xml:space="preserve"> </w:t>
      </w:r>
      <w:r w:rsidR="005D0BE4" w:rsidRPr="00086F72">
        <w:rPr>
          <w:lang w:val="en-GB"/>
        </w:rPr>
        <w:t>The unselected breast cancer series from Tampere was collected at Tampere University Hospital as previously described</w:t>
      </w:r>
      <w:r w:rsidR="0017755C">
        <w:rPr>
          <w:lang w:val="en-GB"/>
        </w:rPr>
        <w:t xml:space="preserve"> </w:t>
      </w:r>
      <w:r w:rsidR="0017755C">
        <w:rPr>
          <w:lang w:val="en-GB"/>
        </w:rPr>
        <w:fldChar w:fldCharType="begin"/>
      </w:r>
      <w:r w:rsidR="0017755C">
        <w:rPr>
          <w:lang w:val="en-GB"/>
        </w:rPr>
        <w:instrText>ADDIN RW.CITE{{156 Syrjakoski,K. 2000; 121 Fagerholm,R. 2008}}</w:instrText>
      </w:r>
      <w:r w:rsidR="0017755C">
        <w:rPr>
          <w:lang w:val="en-GB"/>
        </w:rPr>
        <w:fldChar w:fldCharType="separate"/>
      </w:r>
      <w:r w:rsidR="002A06A4" w:rsidRPr="002A06A4">
        <w:rPr>
          <w:lang w:val="en-GB"/>
        </w:rPr>
        <w:t>[1, 3]</w:t>
      </w:r>
      <w:r w:rsidR="0017755C">
        <w:rPr>
          <w:lang w:val="en-GB"/>
        </w:rPr>
        <w:fldChar w:fldCharType="end"/>
      </w:r>
      <w:r w:rsidR="005D0BE4" w:rsidRPr="00086F72">
        <w:rPr>
          <w:lang w:val="en-GB"/>
        </w:rPr>
        <w:t xml:space="preserve">, and additional 336 incident cases were collected in 1996-2004 at Tampere University Hospital. Only invasive cases were included in the analysis. </w:t>
      </w:r>
      <w:r w:rsidR="005D0BE4">
        <w:rPr>
          <w:lang w:val="en-GB"/>
        </w:rPr>
        <w:t>The unselected series included three male breast cancer patients and one of them was included both in the unselected series and in male breast cancer series.</w:t>
      </w:r>
      <w:r w:rsidR="005D0BE4" w:rsidRPr="00086F72">
        <w:rPr>
          <w:lang w:val="en-GB"/>
        </w:rPr>
        <w:t xml:space="preserve"> </w:t>
      </w:r>
      <w:r w:rsidR="005D0BE4">
        <w:rPr>
          <w:lang w:val="en-GB"/>
        </w:rPr>
        <w:t xml:space="preserve">The male breast cancer cases were identified as </w:t>
      </w:r>
      <w:r w:rsidR="00BF0135">
        <w:rPr>
          <w:lang w:val="en-GB"/>
        </w:rPr>
        <w:t xml:space="preserve">previously </w:t>
      </w:r>
      <w:r w:rsidR="005D0BE4">
        <w:rPr>
          <w:lang w:val="en-GB"/>
        </w:rPr>
        <w:t xml:space="preserve">described </w:t>
      </w:r>
      <w:r w:rsidR="0017755C">
        <w:rPr>
          <w:lang w:val="en-GB"/>
        </w:rPr>
        <w:fldChar w:fldCharType="begin"/>
      </w:r>
      <w:r w:rsidR="0017755C">
        <w:rPr>
          <w:lang w:val="en-GB"/>
        </w:rPr>
        <w:instrText>ADDIN RW.CITE{{291 Syrjakoski,K. 2003}}</w:instrText>
      </w:r>
      <w:r w:rsidR="0017755C">
        <w:rPr>
          <w:lang w:val="en-GB"/>
        </w:rPr>
        <w:fldChar w:fldCharType="separate"/>
      </w:r>
      <w:r w:rsidR="0017755C" w:rsidRPr="0017755C">
        <w:rPr>
          <w:lang w:val="en-GB"/>
        </w:rPr>
        <w:t>[8]</w:t>
      </w:r>
      <w:r w:rsidR="0017755C">
        <w:rPr>
          <w:lang w:val="en-GB"/>
        </w:rPr>
        <w:fldChar w:fldCharType="end"/>
      </w:r>
      <w:r w:rsidR="0017755C">
        <w:rPr>
          <w:lang w:val="en-GB"/>
        </w:rPr>
        <w:t xml:space="preserve"> </w:t>
      </w:r>
      <w:r w:rsidR="005D0BE4">
        <w:rPr>
          <w:lang w:val="en-GB"/>
        </w:rPr>
        <w:t>and g</w:t>
      </w:r>
      <w:r w:rsidR="005D0BE4" w:rsidRPr="00086F72">
        <w:rPr>
          <w:lang w:val="en-GB"/>
        </w:rPr>
        <w:t xml:space="preserve">enomic DNA </w:t>
      </w:r>
      <w:r w:rsidR="005D0BE4">
        <w:rPr>
          <w:lang w:val="en-GB"/>
        </w:rPr>
        <w:t>was</w:t>
      </w:r>
      <w:r w:rsidR="005D0BE4" w:rsidRPr="00086F72">
        <w:rPr>
          <w:lang w:val="en-GB"/>
        </w:rPr>
        <w:t xml:space="preserve"> isolated from the blood (n</w:t>
      </w:r>
      <w:r w:rsidR="00181372">
        <w:rPr>
          <w:lang w:val="en-GB"/>
        </w:rPr>
        <w:t xml:space="preserve"> </w:t>
      </w:r>
      <w:r w:rsidR="005D0BE4" w:rsidRPr="00086F72">
        <w:rPr>
          <w:lang w:val="en-GB"/>
        </w:rPr>
        <w:t>=</w:t>
      </w:r>
      <w:r w:rsidR="00181372">
        <w:rPr>
          <w:lang w:val="en-GB"/>
        </w:rPr>
        <w:t xml:space="preserve"> </w:t>
      </w:r>
      <w:r w:rsidR="005D0BE4" w:rsidRPr="00086F72">
        <w:rPr>
          <w:lang w:val="en-GB"/>
        </w:rPr>
        <w:t xml:space="preserve">44) and </w:t>
      </w:r>
      <w:r w:rsidR="005D0BE4">
        <w:rPr>
          <w:lang w:val="en-GB"/>
        </w:rPr>
        <w:t>paraffin-embedded tumour</w:t>
      </w:r>
      <w:r w:rsidR="005D0BE4" w:rsidRPr="00086F72">
        <w:rPr>
          <w:lang w:val="en-GB"/>
        </w:rPr>
        <w:t xml:space="preserve"> samples (n</w:t>
      </w:r>
      <w:r w:rsidR="00181372">
        <w:rPr>
          <w:lang w:val="en-GB"/>
        </w:rPr>
        <w:t xml:space="preserve"> </w:t>
      </w:r>
      <w:r w:rsidR="005D0BE4" w:rsidRPr="00086F72">
        <w:rPr>
          <w:lang w:val="en-GB"/>
        </w:rPr>
        <w:t>=</w:t>
      </w:r>
      <w:r w:rsidR="00181372">
        <w:rPr>
          <w:lang w:val="en-GB"/>
        </w:rPr>
        <w:t xml:space="preserve"> </w:t>
      </w:r>
      <w:r w:rsidR="005D0BE4" w:rsidRPr="00086F72">
        <w:rPr>
          <w:lang w:val="en-GB"/>
        </w:rPr>
        <w:t>59)</w:t>
      </w:r>
      <w:r w:rsidR="005D0BE4">
        <w:rPr>
          <w:lang w:val="en-GB"/>
        </w:rPr>
        <w:t>.</w:t>
      </w:r>
    </w:p>
    <w:p w:rsidR="005D0BE4" w:rsidRDefault="00CF781C" w:rsidP="005D0BE4">
      <w:pPr>
        <w:rPr>
          <w:lang w:val="en-GB"/>
        </w:rPr>
      </w:pPr>
      <w:r w:rsidRPr="00CF781C">
        <w:rPr>
          <w:b/>
          <w:lang w:val="en-GB"/>
        </w:rPr>
        <w:t>Oulu dataset.</w:t>
      </w:r>
      <w:r>
        <w:rPr>
          <w:lang w:val="en-GB"/>
        </w:rPr>
        <w:t xml:space="preserve"> </w:t>
      </w:r>
      <w:r w:rsidR="005D0BE4" w:rsidRPr="00E33912">
        <w:rPr>
          <w:lang w:val="en-GB"/>
        </w:rPr>
        <w:t xml:space="preserve">The unselected and the familial breast cancer samples from Oulu consisted of 320 and 132 patients, respectively, </w:t>
      </w:r>
      <w:r w:rsidR="005D0BE4">
        <w:rPr>
          <w:lang w:val="en-GB"/>
        </w:rPr>
        <w:t>and the samples were</w:t>
      </w:r>
      <w:r w:rsidR="005D0BE4" w:rsidRPr="00E33912">
        <w:rPr>
          <w:lang w:val="en-GB"/>
        </w:rPr>
        <w:t xml:space="preserve"> collected at the Oulu University Hospital</w:t>
      </w:r>
      <w:r w:rsidR="005D0BE4">
        <w:rPr>
          <w:lang w:val="en-GB"/>
        </w:rPr>
        <w:t xml:space="preserve"> as previously described</w:t>
      </w:r>
      <w:r w:rsidR="0017755C">
        <w:rPr>
          <w:lang w:val="en-GB"/>
        </w:rPr>
        <w:t xml:space="preserve"> </w:t>
      </w:r>
      <w:r w:rsidR="0017755C">
        <w:rPr>
          <w:lang w:val="en-GB"/>
        </w:rPr>
        <w:fldChar w:fldCharType="begin"/>
      </w:r>
      <w:r w:rsidR="0017755C">
        <w:rPr>
          <w:lang w:val="en-GB"/>
        </w:rPr>
        <w:instrText>ADDIN RW.CITE{{225 Vuorela,M. 2011}}</w:instrText>
      </w:r>
      <w:r w:rsidR="0017755C">
        <w:rPr>
          <w:lang w:val="en-GB"/>
        </w:rPr>
        <w:fldChar w:fldCharType="separate"/>
      </w:r>
      <w:r w:rsidR="0017755C" w:rsidRPr="0017755C">
        <w:rPr>
          <w:lang w:val="en-GB"/>
        </w:rPr>
        <w:t>[9]</w:t>
      </w:r>
      <w:r w:rsidR="0017755C">
        <w:rPr>
          <w:lang w:val="en-GB"/>
        </w:rPr>
        <w:fldChar w:fldCharType="end"/>
      </w:r>
      <w:r w:rsidR="005D0BE4" w:rsidRPr="00E33912">
        <w:rPr>
          <w:lang w:val="en-GB"/>
        </w:rPr>
        <w:t xml:space="preserve">. </w:t>
      </w:r>
      <w:r w:rsidR="005D0BE4">
        <w:rPr>
          <w:lang w:val="en-GB"/>
        </w:rPr>
        <w:t>Of the familial patients, 83</w:t>
      </w:r>
      <w:r w:rsidR="005D0BE4" w:rsidRPr="00086F72">
        <w:rPr>
          <w:lang w:val="en-GB"/>
        </w:rPr>
        <w:t xml:space="preserve"> had strong family history of breast cancer with at least three breast or ovarian cancer cases among first</w:t>
      </w:r>
      <w:r w:rsidR="00DC44B7">
        <w:rPr>
          <w:lang w:val="en-GB"/>
        </w:rPr>
        <w:t>-</w:t>
      </w:r>
      <w:r w:rsidR="005D0BE4" w:rsidRPr="00086F72">
        <w:rPr>
          <w:lang w:val="en-GB"/>
        </w:rPr>
        <w:t xml:space="preserve"> or second</w:t>
      </w:r>
      <w:r w:rsidR="00DC44B7">
        <w:rPr>
          <w:lang w:val="en-GB"/>
        </w:rPr>
        <w:t>-</w:t>
      </w:r>
      <w:r w:rsidR="005D0BE4" w:rsidRPr="00086F72">
        <w:rPr>
          <w:lang w:val="en-GB"/>
        </w:rPr>
        <w:t xml:space="preserve">degree relatives, including the </w:t>
      </w:r>
      <w:proofErr w:type="spellStart"/>
      <w:proofErr w:type="gramStart"/>
      <w:r w:rsidR="005D0BE4" w:rsidRPr="00086F72">
        <w:rPr>
          <w:lang w:val="en-GB"/>
        </w:rPr>
        <w:t>pro</w:t>
      </w:r>
      <w:r w:rsidR="005D0BE4">
        <w:rPr>
          <w:lang w:val="en-GB"/>
        </w:rPr>
        <w:t>band</w:t>
      </w:r>
      <w:proofErr w:type="spellEnd"/>
      <w:r w:rsidR="005D0BE4">
        <w:rPr>
          <w:lang w:val="en-GB"/>
        </w:rPr>
        <w:t>,</w:t>
      </w:r>
      <w:proofErr w:type="gramEnd"/>
      <w:r w:rsidR="005D0BE4">
        <w:rPr>
          <w:lang w:val="en-GB"/>
        </w:rPr>
        <w:t xml:space="preserve"> and 49</w:t>
      </w:r>
      <w:r w:rsidR="005D0BE4" w:rsidRPr="00086F72">
        <w:rPr>
          <w:lang w:val="en-GB"/>
        </w:rPr>
        <w:t xml:space="preserve"> breast cancer patients had one affected first</w:t>
      </w:r>
      <w:r w:rsidR="00DC44B7">
        <w:rPr>
          <w:lang w:val="en-GB"/>
        </w:rPr>
        <w:t>-</w:t>
      </w:r>
      <w:r w:rsidR="005D0BE4" w:rsidRPr="00086F72">
        <w:rPr>
          <w:lang w:val="en-GB"/>
        </w:rPr>
        <w:t xml:space="preserve">degree relative. </w:t>
      </w:r>
    </w:p>
    <w:p w:rsidR="0058311D" w:rsidRPr="0058311D" w:rsidRDefault="00DD6CAA" w:rsidP="0058311D">
      <w:pPr>
        <w:rPr>
          <w:lang w:val="en-GB"/>
        </w:rPr>
      </w:pPr>
      <w:r w:rsidRPr="00EA099C">
        <w:rPr>
          <w:b/>
          <w:lang w:val="en-GB"/>
        </w:rPr>
        <w:lastRenderedPageBreak/>
        <w:t>Belarus dataset.</w:t>
      </w:r>
      <w:r w:rsidR="0058311D">
        <w:rPr>
          <w:b/>
          <w:lang w:val="en-GB"/>
        </w:rPr>
        <w:t xml:space="preserve"> </w:t>
      </w:r>
      <w:r w:rsidR="0058311D" w:rsidRPr="0058311D">
        <w:rPr>
          <w:lang w:val="en-GB"/>
        </w:rPr>
        <w:t>The series from Belarus consisted of 1</w:t>
      </w:r>
      <w:r w:rsidR="0058311D">
        <w:rPr>
          <w:lang w:val="en-GB"/>
        </w:rPr>
        <w:t>9</w:t>
      </w:r>
      <w:r w:rsidR="004F0172">
        <w:rPr>
          <w:lang w:val="en-GB"/>
        </w:rPr>
        <w:t>00</w:t>
      </w:r>
      <w:r w:rsidR="0058311D" w:rsidRPr="0058311D">
        <w:rPr>
          <w:lang w:val="en-GB"/>
        </w:rPr>
        <w:t xml:space="preserve"> breast cancer patients diagnosed in the Republic of Belarus during the years 1998–200</w:t>
      </w:r>
      <w:r w:rsidR="0058311D">
        <w:rPr>
          <w:lang w:val="en-GB"/>
        </w:rPr>
        <w:t>8</w:t>
      </w:r>
      <w:r w:rsidR="0058311D" w:rsidRPr="0058311D">
        <w:rPr>
          <w:lang w:val="en-GB"/>
        </w:rPr>
        <w:t xml:space="preserve">. Patients were recruited at the Byelorussian Institute for Oncology and Medical Radiology </w:t>
      </w:r>
      <w:proofErr w:type="spellStart"/>
      <w:r w:rsidR="0058311D" w:rsidRPr="0058311D">
        <w:rPr>
          <w:lang w:val="en-GB"/>
        </w:rPr>
        <w:t>Aleksandrov</w:t>
      </w:r>
      <w:proofErr w:type="spellEnd"/>
      <w:r w:rsidR="0058311D" w:rsidRPr="0058311D">
        <w:rPr>
          <w:lang w:val="en-GB"/>
        </w:rPr>
        <w:t xml:space="preserve"> N </w:t>
      </w:r>
      <w:proofErr w:type="spellStart"/>
      <w:r w:rsidR="0058311D" w:rsidRPr="0058311D">
        <w:rPr>
          <w:lang w:val="en-GB"/>
        </w:rPr>
        <w:t>N</w:t>
      </w:r>
      <w:proofErr w:type="spellEnd"/>
      <w:r w:rsidR="0058311D" w:rsidRPr="0058311D">
        <w:rPr>
          <w:lang w:val="en-GB"/>
        </w:rPr>
        <w:t xml:space="preserve">. in Minsk or at one of five regional oncology </w:t>
      </w:r>
      <w:proofErr w:type="spellStart"/>
      <w:r w:rsidR="0058311D" w:rsidRPr="0058311D">
        <w:rPr>
          <w:lang w:val="en-GB"/>
        </w:rPr>
        <w:t>centers</w:t>
      </w:r>
      <w:proofErr w:type="spellEnd"/>
      <w:r w:rsidR="0058311D" w:rsidRPr="0058311D">
        <w:rPr>
          <w:lang w:val="en-GB"/>
        </w:rPr>
        <w:t xml:space="preserve"> in Gomel, Mogilev, Grodno, Brest or Vitebsk</w:t>
      </w:r>
      <w:r w:rsidR="004F0172">
        <w:rPr>
          <w:lang w:val="en-GB"/>
        </w:rPr>
        <w:t>, as previously described [10]</w:t>
      </w:r>
      <w:r w:rsidR="0058311D" w:rsidRPr="0058311D">
        <w:rPr>
          <w:lang w:val="en-GB"/>
        </w:rPr>
        <w:t xml:space="preserve">. The Belarus series mainly consisted of consecutive patients unselected for family history, with the exception of an additional 28 cases with familial breast cancer ascertained at the </w:t>
      </w:r>
      <w:proofErr w:type="spellStart"/>
      <w:r w:rsidR="0058311D" w:rsidRPr="0058311D">
        <w:rPr>
          <w:lang w:val="en-GB"/>
        </w:rPr>
        <w:t>center</w:t>
      </w:r>
      <w:proofErr w:type="spellEnd"/>
      <w:r w:rsidR="0058311D" w:rsidRPr="0058311D">
        <w:rPr>
          <w:lang w:val="en-GB"/>
        </w:rPr>
        <w:t xml:space="preserve"> in Minsk. Median age at diagnosis in the Belarus cohort was 48 years, and 305 patients (16%) reported a first-degree relative with breast cancer. Byelorussian population controls were 1</w:t>
      </w:r>
      <w:r w:rsidR="0058311D">
        <w:rPr>
          <w:lang w:val="en-GB"/>
        </w:rPr>
        <w:t>2</w:t>
      </w:r>
      <w:r w:rsidR="004F0172">
        <w:rPr>
          <w:lang w:val="en-GB"/>
        </w:rPr>
        <w:t>35</w:t>
      </w:r>
      <w:r w:rsidR="0058311D" w:rsidRPr="0058311D">
        <w:rPr>
          <w:lang w:val="en-GB"/>
        </w:rPr>
        <w:t xml:space="preserve"> healthy volunteers from the same population who had no personal history of breast cancer at the time when entering the study.</w:t>
      </w:r>
    </w:p>
    <w:p w:rsidR="00DD6CAA" w:rsidRPr="0058311D" w:rsidRDefault="00DD6CAA" w:rsidP="0058311D">
      <w:pPr>
        <w:rPr>
          <w:lang w:val="en-GB"/>
        </w:rPr>
      </w:pPr>
    </w:p>
    <w:p w:rsidR="00556F26" w:rsidRDefault="00556F26" w:rsidP="00E444B0">
      <w:bookmarkStart w:id="0" w:name="_GoBack"/>
      <w:bookmarkEnd w:id="0"/>
    </w:p>
    <w:p w:rsidR="002A06A4" w:rsidRPr="002A06A4" w:rsidRDefault="002A06A4" w:rsidP="000C1CCE">
      <w:pPr>
        <w:pStyle w:val="Heading1"/>
      </w:pPr>
      <w:r>
        <w:rPr>
          <w:rFonts w:eastAsiaTheme="minorEastAsia" w:cs="Times New Roman"/>
          <w:szCs w:val="24"/>
          <w:lang w:val="en-GB"/>
        </w:rPr>
        <w:fldChar w:fldCharType="begin"/>
      </w:r>
      <w:r>
        <w:rPr>
          <w:lang w:val="en-GB"/>
        </w:rPr>
        <w:instrText>ADDIN RW.BIB</w:instrText>
      </w:r>
      <w:r>
        <w:rPr>
          <w:rFonts w:eastAsiaTheme="minorEastAsia" w:cs="Times New Roman"/>
          <w:szCs w:val="24"/>
          <w:lang w:val="en-GB"/>
        </w:rPr>
        <w:fldChar w:fldCharType="separate"/>
      </w:r>
      <w:r w:rsidRPr="002A06A4">
        <w:t>References</w:t>
      </w:r>
    </w:p>
    <w:p w:rsidR="002A06A4" w:rsidRPr="002A06A4" w:rsidRDefault="002A06A4" w:rsidP="002A06A4">
      <w:pPr>
        <w:pStyle w:val="NormalWeb"/>
      </w:pPr>
      <w:r>
        <w:t>1. Syrjä</w:t>
      </w:r>
      <w:r w:rsidRPr="002A06A4">
        <w:t>koski K, Vahteristo P, Eerola H et al (2000) Population-based study of BRCA1 and BRCA2 mutations in 1035 unselected Finnish breast cancer patients. J Natl Cancer Inst 92:1529-1531</w:t>
      </w:r>
    </w:p>
    <w:p w:rsidR="002A06A4" w:rsidRPr="002A06A4" w:rsidRDefault="002A06A4" w:rsidP="002A06A4">
      <w:pPr>
        <w:pStyle w:val="NormalWeb"/>
      </w:pPr>
      <w:r w:rsidRPr="002A06A4">
        <w:t>2. Kilpivaara O, Bartkova J, Eerola H et al (2005) Correlation of CHEK2 protein expression and c.1100delC mutation status with tumor characteristics among unselected breast cancer patient</w:t>
      </w:r>
      <w:r w:rsidR="000C1CCE">
        <w:t>s. Int J Cancer 113:575-580. doi</w:t>
      </w:r>
      <w:r w:rsidRPr="002A06A4">
        <w:t>:</w:t>
      </w:r>
      <w:r w:rsidR="000C1CCE">
        <w:t xml:space="preserve"> </w:t>
      </w:r>
      <w:r w:rsidRPr="002A06A4">
        <w:t>10.1002/ijc.20638</w:t>
      </w:r>
    </w:p>
    <w:p w:rsidR="002A06A4" w:rsidRPr="002A06A4" w:rsidRDefault="002A06A4" w:rsidP="002A06A4">
      <w:pPr>
        <w:pStyle w:val="NormalWeb"/>
      </w:pPr>
      <w:r w:rsidRPr="002A06A4">
        <w:t>3. Fagerholm R, Hofstetter B, Tommiska J et al (2008) NAD(P)H:quinone oxidoreductase 1 NQO1*2 genotype (P187S) is a strong prognostic and predictive factor in breast cancer. Nat Genet 40:844-853</w:t>
      </w:r>
    </w:p>
    <w:p w:rsidR="002A06A4" w:rsidRPr="002A06A4" w:rsidRDefault="002A06A4" w:rsidP="002A06A4">
      <w:pPr>
        <w:pStyle w:val="NormalWeb"/>
      </w:pPr>
      <w:r w:rsidRPr="002A06A4">
        <w:t xml:space="preserve">4. </w:t>
      </w:r>
      <w:r w:rsidR="000C1CCE" w:rsidRPr="00CE2D52">
        <w:t>Eerola H, Blomqvist C, Pukkala E, Pyrhonen S, Nevanlinna H</w:t>
      </w:r>
      <w:r w:rsidRPr="002A06A4">
        <w:t xml:space="preserve"> (2000) Familial breast cancer in southern Finland: how prevalent are breast cancer families and can we trust the family history reported by patients? Eur J Cancer 36:1143-1148</w:t>
      </w:r>
    </w:p>
    <w:p w:rsidR="002A06A4" w:rsidRPr="002A06A4" w:rsidRDefault="002A06A4" w:rsidP="002A06A4">
      <w:pPr>
        <w:pStyle w:val="NormalWeb"/>
      </w:pPr>
      <w:r w:rsidRPr="002A06A4">
        <w:t>5. Vehmanen P, Friedman LS, Eerola H et al (1997) Low proportion of BRCA1 and BRCA2 mutations in Finnish breast cancer families: evidence for additional susceptibility genes. Hum Mol Genet 6:2309-2315</w:t>
      </w:r>
    </w:p>
    <w:p w:rsidR="002A06A4" w:rsidRPr="002A06A4" w:rsidRDefault="002A06A4" w:rsidP="002A06A4">
      <w:pPr>
        <w:pStyle w:val="NormalWeb"/>
      </w:pPr>
      <w:r w:rsidRPr="002A06A4">
        <w:t xml:space="preserve">6. </w:t>
      </w:r>
      <w:r w:rsidR="000C1CCE" w:rsidRPr="00CE2D52">
        <w:t>Vahteristo P, Eerola H, Tamminen A, Blomqvist C, Nevanlinna H</w:t>
      </w:r>
      <w:r w:rsidRPr="002A06A4">
        <w:t xml:space="preserve"> (2001) A probability model for predicting BRCA1 and BRCA2 mutations in breast and breast-ovarian cancer famil</w:t>
      </w:r>
      <w:r w:rsidR="000C1CCE">
        <w:t>ies. Br J Cancer 84:704-708. doi</w:t>
      </w:r>
      <w:r w:rsidRPr="002A06A4">
        <w:t>:</w:t>
      </w:r>
      <w:r w:rsidR="000C1CCE">
        <w:t xml:space="preserve"> </w:t>
      </w:r>
      <w:r w:rsidRPr="002A06A4">
        <w:t>10.1054/bjoc.2000.1626</w:t>
      </w:r>
    </w:p>
    <w:p w:rsidR="002A06A4" w:rsidRPr="002A06A4" w:rsidRDefault="002A06A4" w:rsidP="002A06A4">
      <w:pPr>
        <w:pStyle w:val="NormalWeb"/>
        <w:rPr>
          <w:lang w:val="sv-SE"/>
        </w:rPr>
      </w:pPr>
      <w:r w:rsidRPr="002A06A4">
        <w:t xml:space="preserve">7. Vahteristo P, Bartkova J, Eerola H et al (2002) A CHEK2 genetic variant contributing to a substantial fraction of familial breast cancer. </w:t>
      </w:r>
      <w:r w:rsidRPr="002A06A4">
        <w:rPr>
          <w:lang w:val="sv-SE"/>
        </w:rPr>
        <w:t>Am J Hum Genet 71:432-438. DOI:10.1086/341943</w:t>
      </w:r>
    </w:p>
    <w:p w:rsidR="002A06A4" w:rsidRPr="002A06A4" w:rsidRDefault="002A06A4" w:rsidP="002A06A4">
      <w:pPr>
        <w:pStyle w:val="NormalWeb"/>
      </w:pPr>
      <w:r w:rsidRPr="002A06A4">
        <w:rPr>
          <w:lang w:val="sv-SE"/>
        </w:rPr>
        <w:lastRenderedPageBreak/>
        <w:t xml:space="preserve">8. </w:t>
      </w:r>
      <w:r w:rsidR="000C1CCE">
        <w:rPr>
          <w:lang w:val="sv-SE"/>
        </w:rPr>
        <w:t>Syrjäkoski K, Hyytinen ER, Kuukasjä</w:t>
      </w:r>
      <w:r w:rsidR="000C1CCE" w:rsidRPr="000C1CCE">
        <w:rPr>
          <w:lang w:val="sv-SE"/>
        </w:rPr>
        <w:t>rvi T, Auvinen A, Kallioniemi OP, Kainu T, Koivisto PA</w:t>
      </w:r>
      <w:r w:rsidR="000C1CCE" w:rsidRPr="002A06A4">
        <w:rPr>
          <w:lang w:val="sv-SE"/>
        </w:rPr>
        <w:t xml:space="preserve"> </w:t>
      </w:r>
      <w:r w:rsidRPr="002A06A4">
        <w:rPr>
          <w:lang w:val="sv-SE"/>
        </w:rPr>
        <w:t xml:space="preserve">(2003) Androgen receptor gene alterations in Finnish male breast cancer. </w:t>
      </w:r>
      <w:r w:rsidRPr="002A06A4">
        <w:t>Breast Cancer Res Treat 77:167-170</w:t>
      </w:r>
    </w:p>
    <w:p w:rsidR="002A06A4" w:rsidRDefault="002A06A4" w:rsidP="002A06A4">
      <w:pPr>
        <w:pStyle w:val="NormalWeb"/>
      </w:pPr>
      <w:r>
        <w:t>9. Vuorela M, Pylkä</w:t>
      </w:r>
      <w:r w:rsidRPr="002A06A4">
        <w:t>s K, Hartikainen JM et al (2011) Further evidence for the contribution of the RAD51C gene in hereditary breast and ovarian cancer susceptibility. Breast Can</w:t>
      </w:r>
      <w:r w:rsidR="000C1CCE">
        <w:t>cer Res Treat 130:1003-1010. doi</w:t>
      </w:r>
      <w:r w:rsidRPr="002A06A4">
        <w:t>:</w:t>
      </w:r>
      <w:r w:rsidR="000C1CCE">
        <w:t xml:space="preserve"> </w:t>
      </w:r>
      <w:r w:rsidRPr="002A06A4">
        <w:t>10.1007/s10549-011-1677-x</w:t>
      </w:r>
    </w:p>
    <w:p w:rsidR="004F0172" w:rsidRPr="002A06A4" w:rsidRDefault="004F0172" w:rsidP="004F0172">
      <w:pPr>
        <w:pStyle w:val="NormalWeb"/>
      </w:pPr>
      <w:r>
        <w:t>10. Bogdanova NV, Antonenkova NN, Rogov YI, Karstens JH, Hillemanns P, Dörk T (2010) High frequency and allele-specific differences of BRCA1 founder mutations in breast cancer and ovarian cancer patients from Belarus. Clin Genet 78:364-372.</w:t>
      </w:r>
      <w:r w:rsidR="00B842BA">
        <w:t xml:space="preserve"> </w:t>
      </w:r>
      <w:r w:rsidR="00B842BA" w:rsidRPr="00B842BA">
        <w:t>doi: 10.1111/j.1399-0004.2010.01473.x</w:t>
      </w:r>
    </w:p>
    <w:p w:rsidR="002A06A4" w:rsidRPr="006050C9" w:rsidRDefault="002A06A4" w:rsidP="002A06A4">
      <w:pPr>
        <w:rPr>
          <w:lang w:val="en-GB"/>
        </w:rPr>
      </w:pPr>
      <w:r w:rsidRPr="002A06A4">
        <w:rPr>
          <w:rFonts w:eastAsia="Times New Roman" w:cs="Times New Roman"/>
        </w:rPr>
        <w:t> </w:t>
      </w:r>
      <w:r>
        <w:rPr>
          <w:lang w:val="en-GB"/>
        </w:rPr>
        <w:fldChar w:fldCharType="end"/>
      </w:r>
    </w:p>
    <w:sectPr w:rsidR="002A06A4" w:rsidRPr="006050C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93D"/>
    <w:rsid w:val="000001CE"/>
    <w:rsid w:val="00014486"/>
    <w:rsid w:val="00014E4A"/>
    <w:rsid w:val="00016B11"/>
    <w:rsid w:val="00020C0A"/>
    <w:rsid w:val="00025BCB"/>
    <w:rsid w:val="00040B2C"/>
    <w:rsid w:val="0004585C"/>
    <w:rsid w:val="00050B88"/>
    <w:rsid w:val="000542F2"/>
    <w:rsid w:val="00055681"/>
    <w:rsid w:val="00060071"/>
    <w:rsid w:val="0006230D"/>
    <w:rsid w:val="000626DD"/>
    <w:rsid w:val="00062BAA"/>
    <w:rsid w:val="00063A79"/>
    <w:rsid w:val="0006530E"/>
    <w:rsid w:val="00075FDB"/>
    <w:rsid w:val="00076CEB"/>
    <w:rsid w:val="0008331A"/>
    <w:rsid w:val="00090536"/>
    <w:rsid w:val="0009305E"/>
    <w:rsid w:val="00094288"/>
    <w:rsid w:val="00094CD7"/>
    <w:rsid w:val="000A3AA9"/>
    <w:rsid w:val="000B169E"/>
    <w:rsid w:val="000B1CC1"/>
    <w:rsid w:val="000C1CCE"/>
    <w:rsid w:val="000C2DCD"/>
    <w:rsid w:val="000D4EBF"/>
    <w:rsid w:val="000D6D72"/>
    <w:rsid w:val="000E0DEB"/>
    <w:rsid w:val="000E30B2"/>
    <w:rsid w:val="000F1755"/>
    <w:rsid w:val="000F22DE"/>
    <w:rsid w:val="000F324E"/>
    <w:rsid w:val="000F41AC"/>
    <w:rsid w:val="000F6384"/>
    <w:rsid w:val="00104086"/>
    <w:rsid w:val="00107F22"/>
    <w:rsid w:val="00110FF4"/>
    <w:rsid w:val="0011557A"/>
    <w:rsid w:val="00125C48"/>
    <w:rsid w:val="00127895"/>
    <w:rsid w:val="0013480E"/>
    <w:rsid w:val="0014471C"/>
    <w:rsid w:val="001464ED"/>
    <w:rsid w:val="00153417"/>
    <w:rsid w:val="00160A4D"/>
    <w:rsid w:val="0016122A"/>
    <w:rsid w:val="00161E45"/>
    <w:rsid w:val="00163442"/>
    <w:rsid w:val="00174838"/>
    <w:rsid w:val="001748E6"/>
    <w:rsid w:val="0017755C"/>
    <w:rsid w:val="0018062B"/>
    <w:rsid w:val="00181372"/>
    <w:rsid w:val="00182342"/>
    <w:rsid w:val="00183B9F"/>
    <w:rsid w:val="001C0D20"/>
    <w:rsid w:val="001C224E"/>
    <w:rsid w:val="001D2A63"/>
    <w:rsid w:val="001D4F68"/>
    <w:rsid w:val="001D584B"/>
    <w:rsid w:val="001E1B87"/>
    <w:rsid w:val="001F52B1"/>
    <w:rsid w:val="00210D05"/>
    <w:rsid w:val="002113DC"/>
    <w:rsid w:val="0021335C"/>
    <w:rsid w:val="00226B2A"/>
    <w:rsid w:val="00226F41"/>
    <w:rsid w:val="00231E7A"/>
    <w:rsid w:val="002424C7"/>
    <w:rsid w:val="00244553"/>
    <w:rsid w:val="002449E9"/>
    <w:rsid w:val="00245354"/>
    <w:rsid w:val="00250ABD"/>
    <w:rsid w:val="00254DBB"/>
    <w:rsid w:val="00255144"/>
    <w:rsid w:val="002561CF"/>
    <w:rsid w:val="00257D45"/>
    <w:rsid w:val="00262BD2"/>
    <w:rsid w:val="00274788"/>
    <w:rsid w:val="002767DF"/>
    <w:rsid w:val="002921D6"/>
    <w:rsid w:val="0029617F"/>
    <w:rsid w:val="002966F7"/>
    <w:rsid w:val="00296EC9"/>
    <w:rsid w:val="002A06A4"/>
    <w:rsid w:val="002B0BA8"/>
    <w:rsid w:val="002B4B61"/>
    <w:rsid w:val="002B7756"/>
    <w:rsid w:val="002C07B2"/>
    <w:rsid w:val="002D5312"/>
    <w:rsid w:val="002D5472"/>
    <w:rsid w:val="002F2792"/>
    <w:rsid w:val="002F4972"/>
    <w:rsid w:val="002F4AFC"/>
    <w:rsid w:val="00305919"/>
    <w:rsid w:val="0030732C"/>
    <w:rsid w:val="0031161A"/>
    <w:rsid w:val="00322014"/>
    <w:rsid w:val="0032208B"/>
    <w:rsid w:val="0032368E"/>
    <w:rsid w:val="003236CF"/>
    <w:rsid w:val="00326875"/>
    <w:rsid w:val="00332B6E"/>
    <w:rsid w:val="0033764D"/>
    <w:rsid w:val="00350B7C"/>
    <w:rsid w:val="003542CB"/>
    <w:rsid w:val="0035451A"/>
    <w:rsid w:val="003569F6"/>
    <w:rsid w:val="0035724F"/>
    <w:rsid w:val="00362587"/>
    <w:rsid w:val="003627E3"/>
    <w:rsid w:val="00364A74"/>
    <w:rsid w:val="0036587D"/>
    <w:rsid w:val="00370DC2"/>
    <w:rsid w:val="00375FE7"/>
    <w:rsid w:val="00377F11"/>
    <w:rsid w:val="003A200F"/>
    <w:rsid w:val="003C0824"/>
    <w:rsid w:val="003C2652"/>
    <w:rsid w:val="003C3E48"/>
    <w:rsid w:val="003D1915"/>
    <w:rsid w:val="003D36D3"/>
    <w:rsid w:val="003E00F5"/>
    <w:rsid w:val="003F7FC1"/>
    <w:rsid w:val="00403FA0"/>
    <w:rsid w:val="00403FBD"/>
    <w:rsid w:val="00427689"/>
    <w:rsid w:val="0043076C"/>
    <w:rsid w:val="00444323"/>
    <w:rsid w:val="004466C7"/>
    <w:rsid w:val="00454121"/>
    <w:rsid w:val="004551BA"/>
    <w:rsid w:val="00460202"/>
    <w:rsid w:val="00460D45"/>
    <w:rsid w:val="004803B5"/>
    <w:rsid w:val="00483ED6"/>
    <w:rsid w:val="0048401B"/>
    <w:rsid w:val="00492648"/>
    <w:rsid w:val="0049441C"/>
    <w:rsid w:val="00495921"/>
    <w:rsid w:val="0049724B"/>
    <w:rsid w:val="004E172F"/>
    <w:rsid w:val="004E3BA1"/>
    <w:rsid w:val="004E41FB"/>
    <w:rsid w:val="004E6936"/>
    <w:rsid w:val="004E6A6A"/>
    <w:rsid w:val="004F0172"/>
    <w:rsid w:val="004F6C27"/>
    <w:rsid w:val="005011EA"/>
    <w:rsid w:val="005075DD"/>
    <w:rsid w:val="005114BD"/>
    <w:rsid w:val="0051202E"/>
    <w:rsid w:val="00515459"/>
    <w:rsid w:val="005217FB"/>
    <w:rsid w:val="00522C1B"/>
    <w:rsid w:val="00536018"/>
    <w:rsid w:val="0054101A"/>
    <w:rsid w:val="0054139D"/>
    <w:rsid w:val="00556F26"/>
    <w:rsid w:val="005631CD"/>
    <w:rsid w:val="00566933"/>
    <w:rsid w:val="005755F1"/>
    <w:rsid w:val="00582820"/>
    <w:rsid w:val="0058292B"/>
    <w:rsid w:val="0058311D"/>
    <w:rsid w:val="00597060"/>
    <w:rsid w:val="005A6555"/>
    <w:rsid w:val="005B3314"/>
    <w:rsid w:val="005C40E4"/>
    <w:rsid w:val="005D0BE4"/>
    <w:rsid w:val="005D1D35"/>
    <w:rsid w:val="005D4D40"/>
    <w:rsid w:val="005E378A"/>
    <w:rsid w:val="005E3BA1"/>
    <w:rsid w:val="005F04A7"/>
    <w:rsid w:val="005F2F2F"/>
    <w:rsid w:val="005F557C"/>
    <w:rsid w:val="005F5B04"/>
    <w:rsid w:val="005F72F6"/>
    <w:rsid w:val="0060210C"/>
    <w:rsid w:val="006050C9"/>
    <w:rsid w:val="0062163E"/>
    <w:rsid w:val="006302B8"/>
    <w:rsid w:val="00630488"/>
    <w:rsid w:val="006362EE"/>
    <w:rsid w:val="006463DF"/>
    <w:rsid w:val="00647A13"/>
    <w:rsid w:val="00650469"/>
    <w:rsid w:val="0065579D"/>
    <w:rsid w:val="006571CF"/>
    <w:rsid w:val="00667905"/>
    <w:rsid w:val="0067339E"/>
    <w:rsid w:val="00676FEC"/>
    <w:rsid w:val="00677940"/>
    <w:rsid w:val="0069797B"/>
    <w:rsid w:val="006A24CE"/>
    <w:rsid w:val="006A7D9E"/>
    <w:rsid w:val="006B59D3"/>
    <w:rsid w:val="006C23C9"/>
    <w:rsid w:val="006C2F11"/>
    <w:rsid w:val="006C4B06"/>
    <w:rsid w:val="006D674D"/>
    <w:rsid w:val="006E03F1"/>
    <w:rsid w:val="006E07F6"/>
    <w:rsid w:val="00702871"/>
    <w:rsid w:val="007111E0"/>
    <w:rsid w:val="00711565"/>
    <w:rsid w:val="007373E3"/>
    <w:rsid w:val="007466C6"/>
    <w:rsid w:val="007518F3"/>
    <w:rsid w:val="007705F4"/>
    <w:rsid w:val="00780F5D"/>
    <w:rsid w:val="00787574"/>
    <w:rsid w:val="00794FEF"/>
    <w:rsid w:val="007B0288"/>
    <w:rsid w:val="007B0CDA"/>
    <w:rsid w:val="007C08DD"/>
    <w:rsid w:val="007C1F6C"/>
    <w:rsid w:val="007C67B7"/>
    <w:rsid w:val="007C7280"/>
    <w:rsid w:val="007D3BA6"/>
    <w:rsid w:val="007E3B9A"/>
    <w:rsid w:val="007F7AE2"/>
    <w:rsid w:val="00804F5C"/>
    <w:rsid w:val="00817A92"/>
    <w:rsid w:val="00822F03"/>
    <w:rsid w:val="0082545A"/>
    <w:rsid w:val="00832267"/>
    <w:rsid w:val="008355FE"/>
    <w:rsid w:val="00840540"/>
    <w:rsid w:val="00841F88"/>
    <w:rsid w:val="0084386E"/>
    <w:rsid w:val="00854790"/>
    <w:rsid w:val="00860947"/>
    <w:rsid w:val="008716A9"/>
    <w:rsid w:val="008871FB"/>
    <w:rsid w:val="008918A2"/>
    <w:rsid w:val="008A2CFC"/>
    <w:rsid w:val="008A6B24"/>
    <w:rsid w:val="008A7AD4"/>
    <w:rsid w:val="008B3978"/>
    <w:rsid w:val="008B45DA"/>
    <w:rsid w:val="008B52DE"/>
    <w:rsid w:val="008B62DF"/>
    <w:rsid w:val="008B6ED0"/>
    <w:rsid w:val="008C1026"/>
    <w:rsid w:val="008D5C8A"/>
    <w:rsid w:val="008D70E6"/>
    <w:rsid w:val="008E25D1"/>
    <w:rsid w:val="008F11BA"/>
    <w:rsid w:val="008F2729"/>
    <w:rsid w:val="008F27C3"/>
    <w:rsid w:val="009012D6"/>
    <w:rsid w:val="00901CE0"/>
    <w:rsid w:val="0090212C"/>
    <w:rsid w:val="009119B7"/>
    <w:rsid w:val="00913F0A"/>
    <w:rsid w:val="00914FD2"/>
    <w:rsid w:val="00921AC9"/>
    <w:rsid w:val="00933E47"/>
    <w:rsid w:val="00935CD1"/>
    <w:rsid w:val="00947633"/>
    <w:rsid w:val="00951740"/>
    <w:rsid w:val="009527BA"/>
    <w:rsid w:val="00953DE3"/>
    <w:rsid w:val="00956736"/>
    <w:rsid w:val="00960FC0"/>
    <w:rsid w:val="009642B1"/>
    <w:rsid w:val="0096733E"/>
    <w:rsid w:val="009744BD"/>
    <w:rsid w:val="00974CD3"/>
    <w:rsid w:val="0097558B"/>
    <w:rsid w:val="00977F86"/>
    <w:rsid w:val="00981258"/>
    <w:rsid w:val="00983567"/>
    <w:rsid w:val="00983EA5"/>
    <w:rsid w:val="009A0A35"/>
    <w:rsid w:val="009C3179"/>
    <w:rsid w:val="009D25B9"/>
    <w:rsid w:val="009F2203"/>
    <w:rsid w:val="009F2746"/>
    <w:rsid w:val="009F31A7"/>
    <w:rsid w:val="009F51CE"/>
    <w:rsid w:val="009F5D41"/>
    <w:rsid w:val="009F7176"/>
    <w:rsid w:val="00A020C4"/>
    <w:rsid w:val="00A04907"/>
    <w:rsid w:val="00A05389"/>
    <w:rsid w:val="00A0593D"/>
    <w:rsid w:val="00A101CE"/>
    <w:rsid w:val="00A1467B"/>
    <w:rsid w:val="00A15020"/>
    <w:rsid w:val="00A259B4"/>
    <w:rsid w:val="00A2732B"/>
    <w:rsid w:val="00A27EA2"/>
    <w:rsid w:val="00A322FE"/>
    <w:rsid w:val="00A36EDC"/>
    <w:rsid w:val="00A4769C"/>
    <w:rsid w:val="00A61EB2"/>
    <w:rsid w:val="00A66E56"/>
    <w:rsid w:val="00A736D2"/>
    <w:rsid w:val="00A73F77"/>
    <w:rsid w:val="00A77E2F"/>
    <w:rsid w:val="00A80AD5"/>
    <w:rsid w:val="00A849D3"/>
    <w:rsid w:val="00A9005E"/>
    <w:rsid w:val="00A9746A"/>
    <w:rsid w:val="00A97D42"/>
    <w:rsid w:val="00AA4108"/>
    <w:rsid w:val="00AB6D47"/>
    <w:rsid w:val="00AC49C7"/>
    <w:rsid w:val="00AC4CF4"/>
    <w:rsid w:val="00AC5FE6"/>
    <w:rsid w:val="00AD0A1A"/>
    <w:rsid w:val="00AD43DF"/>
    <w:rsid w:val="00AD7169"/>
    <w:rsid w:val="00AE1498"/>
    <w:rsid w:val="00AE2F6F"/>
    <w:rsid w:val="00AE4830"/>
    <w:rsid w:val="00AE5943"/>
    <w:rsid w:val="00AE61DC"/>
    <w:rsid w:val="00AF15F8"/>
    <w:rsid w:val="00B228AC"/>
    <w:rsid w:val="00B30A59"/>
    <w:rsid w:val="00B4373A"/>
    <w:rsid w:val="00B45267"/>
    <w:rsid w:val="00B578B5"/>
    <w:rsid w:val="00B64C20"/>
    <w:rsid w:val="00B764EB"/>
    <w:rsid w:val="00B82AFA"/>
    <w:rsid w:val="00B842BA"/>
    <w:rsid w:val="00B90ECC"/>
    <w:rsid w:val="00BA02BD"/>
    <w:rsid w:val="00BA124C"/>
    <w:rsid w:val="00BA2395"/>
    <w:rsid w:val="00BB1A29"/>
    <w:rsid w:val="00BB1C13"/>
    <w:rsid w:val="00BC1793"/>
    <w:rsid w:val="00BD47E3"/>
    <w:rsid w:val="00BE361C"/>
    <w:rsid w:val="00BF0135"/>
    <w:rsid w:val="00BF530D"/>
    <w:rsid w:val="00C03591"/>
    <w:rsid w:val="00C13B18"/>
    <w:rsid w:val="00C27F57"/>
    <w:rsid w:val="00C31E24"/>
    <w:rsid w:val="00C353C6"/>
    <w:rsid w:val="00C47D09"/>
    <w:rsid w:val="00C60523"/>
    <w:rsid w:val="00C70636"/>
    <w:rsid w:val="00C71BE2"/>
    <w:rsid w:val="00C8277C"/>
    <w:rsid w:val="00CA38D7"/>
    <w:rsid w:val="00CA6627"/>
    <w:rsid w:val="00CB1075"/>
    <w:rsid w:val="00CC25F6"/>
    <w:rsid w:val="00CC37E0"/>
    <w:rsid w:val="00CC3DF5"/>
    <w:rsid w:val="00CD181B"/>
    <w:rsid w:val="00CE1B1C"/>
    <w:rsid w:val="00CE6E25"/>
    <w:rsid w:val="00CF05FB"/>
    <w:rsid w:val="00CF1F0A"/>
    <w:rsid w:val="00CF4ACF"/>
    <w:rsid w:val="00CF781C"/>
    <w:rsid w:val="00CF7EE6"/>
    <w:rsid w:val="00D005A3"/>
    <w:rsid w:val="00D10571"/>
    <w:rsid w:val="00D17198"/>
    <w:rsid w:val="00D20700"/>
    <w:rsid w:val="00D2086C"/>
    <w:rsid w:val="00D257BF"/>
    <w:rsid w:val="00D31808"/>
    <w:rsid w:val="00D321AE"/>
    <w:rsid w:val="00D353DB"/>
    <w:rsid w:val="00D45B66"/>
    <w:rsid w:val="00D51359"/>
    <w:rsid w:val="00D640FD"/>
    <w:rsid w:val="00D66E0F"/>
    <w:rsid w:val="00D67D47"/>
    <w:rsid w:val="00D80AE5"/>
    <w:rsid w:val="00D83241"/>
    <w:rsid w:val="00D84044"/>
    <w:rsid w:val="00D92260"/>
    <w:rsid w:val="00D96BEE"/>
    <w:rsid w:val="00DA241B"/>
    <w:rsid w:val="00DA3E07"/>
    <w:rsid w:val="00DA5007"/>
    <w:rsid w:val="00DA7049"/>
    <w:rsid w:val="00DC44B7"/>
    <w:rsid w:val="00DC5689"/>
    <w:rsid w:val="00DD62C6"/>
    <w:rsid w:val="00DD6CAA"/>
    <w:rsid w:val="00DE323E"/>
    <w:rsid w:val="00DE44BE"/>
    <w:rsid w:val="00DE518C"/>
    <w:rsid w:val="00DE5D11"/>
    <w:rsid w:val="00DE63E8"/>
    <w:rsid w:val="00DF1870"/>
    <w:rsid w:val="00DF782C"/>
    <w:rsid w:val="00E00EA5"/>
    <w:rsid w:val="00E05E39"/>
    <w:rsid w:val="00E07A1E"/>
    <w:rsid w:val="00E16392"/>
    <w:rsid w:val="00E33491"/>
    <w:rsid w:val="00E34075"/>
    <w:rsid w:val="00E36A47"/>
    <w:rsid w:val="00E4086B"/>
    <w:rsid w:val="00E444B0"/>
    <w:rsid w:val="00E548CB"/>
    <w:rsid w:val="00E607A3"/>
    <w:rsid w:val="00E627CC"/>
    <w:rsid w:val="00E66DCC"/>
    <w:rsid w:val="00E74E04"/>
    <w:rsid w:val="00E75C61"/>
    <w:rsid w:val="00E81E0A"/>
    <w:rsid w:val="00EA099C"/>
    <w:rsid w:val="00EA2A11"/>
    <w:rsid w:val="00EA5FAF"/>
    <w:rsid w:val="00EB47D0"/>
    <w:rsid w:val="00EC3CB3"/>
    <w:rsid w:val="00EC6DD6"/>
    <w:rsid w:val="00ED4AE6"/>
    <w:rsid w:val="00EE1784"/>
    <w:rsid w:val="00EE790F"/>
    <w:rsid w:val="00EF3444"/>
    <w:rsid w:val="00EF6925"/>
    <w:rsid w:val="00EF7D4F"/>
    <w:rsid w:val="00F04437"/>
    <w:rsid w:val="00F14B31"/>
    <w:rsid w:val="00F16BBD"/>
    <w:rsid w:val="00F20476"/>
    <w:rsid w:val="00F21A72"/>
    <w:rsid w:val="00F24D2B"/>
    <w:rsid w:val="00F32A45"/>
    <w:rsid w:val="00F43286"/>
    <w:rsid w:val="00F51FD7"/>
    <w:rsid w:val="00F610B1"/>
    <w:rsid w:val="00F643D9"/>
    <w:rsid w:val="00F6588F"/>
    <w:rsid w:val="00F769AA"/>
    <w:rsid w:val="00F8368E"/>
    <w:rsid w:val="00F9084A"/>
    <w:rsid w:val="00F9115F"/>
    <w:rsid w:val="00F97157"/>
    <w:rsid w:val="00FB0F1B"/>
    <w:rsid w:val="00FB7E9B"/>
    <w:rsid w:val="00FC4C53"/>
    <w:rsid w:val="00FC79EF"/>
    <w:rsid w:val="00FD0B62"/>
    <w:rsid w:val="00FD20E0"/>
    <w:rsid w:val="00FD5F04"/>
    <w:rsid w:val="00F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E4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BE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0B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0BE4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D0BE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A06A4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6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55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55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E4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BE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0B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0BE4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D0BE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A06A4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6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55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55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5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Helsinki</Company>
  <LinksUpToDate>false</LinksUpToDate>
  <CharactersWithSpaces>6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elttari, Liisa M</dc:creator>
  <cp:lastModifiedBy>Pelttari, Liisa M</cp:lastModifiedBy>
  <cp:revision>3</cp:revision>
  <dcterms:created xsi:type="dcterms:W3CDTF">2015-10-01T08:32:00Z</dcterms:created>
  <dcterms:modified xsi:type="dcterms:W3CDTF">2015-10-15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151</vt:lpwstr>
  </property>
  <property fmtid="{D5CDD505-2E9C-101B-9397-08002B2CF9AE}" pid="3" name="WnCSubscriberId">
    <vt:lpwstr>1494</vt:lpwstr>
  </property>
  <property fmtid="{D5CDD505-2E9C-101B-9397-08002B2CF9AE}" pid="4" name="WnCOutputStyleId">
    <vt:lpwstr>1128</vt:lpwstr>
  </property>
  <property fmtid="{D5CDD505-2E9C-101B-9397-08002B2CF9AE}" pid="5" name="RWProductId">
    <vt:lpwstr>WnC</vt:lpwstr>
  </property>
  <property fmtid="{D5CDD505-2E9C-101B-9397-08002B2CF9AE}" pid="6" name="WnC4Folder">
    <vt:lpwstr>Documents///RAD51B_S1_Text_151015</vt:lpwstr>
  </property>
</Properties>
</file>